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9A47C" w14:textId="067199AB" w:rsidR="00622805" w:rsidRPr="00165ADB" w:rsidRDefault="00622805" w:rsidP="00622805">
      <w:pPr>
        <w:tabs>
          <w:tab w:val="left" w:pos="1128"/>
        </w:tabs>
        <w:rPr>
          <w:rFonts w:ascii="Arial" w:hAnsi="Arial" w:cs="Arial"/>
          <w:b/>
          <w:bCs/>
          <w:sz w:val="22"/>
          <w:szCs w:val="22"/>
        </w:rPr>
      </w:pPr>
      <w:bookmarkStart w:id="0" w:name="_Hlk124397004"/>
      <w:r>
        <w:rPr>
          <w:rFonts w:ascii="Arial" w:hAnsi="Arial" w:cs="Arial"/>
          <w:b/>
          <w:bCs/>
          <w:sz w:val="22"/>
          <w:szCs w:val="22"/>
        </w:rPr>
        <w:t>S</w:t>
      </w:r>
      <w:r w:rsidR="007579AE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Table. Number of cases, population number and COVID-19 incidence rate by province</w:t>
      </w: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2333"/>
        <w:gridCol w:w="1463"/>
        <w:gridCol w:w="1577"/>
        <w:gridCol w:w="2277"/>
      </w:tblGrid>
      <w:tr w:rsidR="00D512BC" w14:paraId="2085CAEB" w14:textId="499AF2FC" w:rsidTr="00D512BC">
        <w:tc>
          <w:tcPr>
            <w:tcW w:w="2333" w:type="dxa"/>
          </w:tcPr>
          <w:bookmarkEnd w:id="0"/>
          <w:p w14:paraId="412807FB" w14:textId="77777777" w:rsidR="00D512BC" w:rsidRPr="007D350D" w:rsidRDefault="00D512BC" w:rsidP="005F17B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7D350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rovin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e</w:t>
            </w:r>
          </w:p>
        </w:tc>
        <w:tc>
          <w:tcPr>
            <w:tcW w:w="1463" w:type="dxa"/>
          </w:tcPr>
          <w:p w14:paraId="37C70758" w14:textId="18032799" w:rsidR="00D512BC" w:rsidRDefault="00D512BC" w:rsidP="005F17B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umber of cases</w:t>
            </w:r>
          </w:p>
        </w:tc>
        <w:tc>
          <w:tcPr>
            <w:tcW w:w="1577" w:type="dxa"/>
          </w:tcPr>
          <w:p w14:paraId="09947FDF" w14:textId="0323CA89" w:rsidR="00D512BC" w:rsidRPr="007D350D" w:rsidRDefault="00D512BC" w:rsidP="005F17B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opulation number</w:t>
            </w:r>
          </w:p>
        </w:tc>
        <w:tc>
          <w:tcPr>
            <w:tcW w:w="2277" w:type="dxa"/>
          </w:tcPr>
          <w:p w14:paraId="697188AB" w14:textId="0786C6F9" w:rsidR="00D512BC" w:rsidRPr="007D350D" w:rsidRDefault="00D512BC" w:rsidP="005F17B1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cidence rate per 100,000 population</w:t>
            </w:r>
          </w:p>
        </w:tc>
      </w:tr>
      <w:tr w:rsidR="00D512BC" w14:paraId="3F5BCCDF" w14:textId="3ACBAD68" w:rsidTr="00D512BC">
        <w:tc>
          <w:tcPr>
            <w:tcW w:w="2333" w:type="dxa"/>
          </w:tcPr>
          <w:p w14:paraId="47C665CC" w14:textId="77777777" w:rsidR="00D512BC" w:rsidRDefault="00D512BC" w:rsidP="005F17B1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Lampung</w:t>
            </w:r>
          </w:p>
        </w:tc>
        <w:tc>
          <w:tcPr>
            <w:tcW w:w="1463" w:type="dxa"/>
          </w:tcPr>
          <w:p w14:paraId="213C2771" w14:textId="08AF7A1E" w:rsidR="00D512BC" w:rsidRPr="003A042B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,146</w:t>
            </w:r>
          </w:p>
        </w:tc>
        <w:tc>
          <w:tcPr>
            <w:tcW w:w="1577" w:type="dxa"/>
          </w:tcPr>
          <w:p w14:paraId="3C084613" w14:textId="0F1DA2DE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007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8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2277" w:type="dxa"/>
          </w:tcPr>
          <w:p w14:paraId="1BC1D5D9" w14:textId="51EED1E4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.8</w:t>
            </w:r>
          </w:p>
        </w:tc>
      </w:tr>
      <w:tr w:rsidR="00D512BC" w14:paraId="4851B6DE" w14:textId="49E15E90" w:rsidTr="00D512BC">
        <w:tc>
          <w:tcPr>
            <w:tcW w:w="2333" w:type="dxa"/>
          </w:tcPr>
          <w:p w14:paraId="3FCF6D24" w14:textId="77777777" w:rsidR="00D512BC" w:rsidRDefault="00D512BC" w:rsidP="005F17B1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orontalo</w:t>
            </w:r>
          </w:p>
        </w:tc>
        <w:tc>
          <w:tcPr>
            <w:tcW w:w="1463" w:type="dxa"/>
          </w:tcPr>
          <w:p w14:paraId="139AC7A9" w14:textId="29B5BC07" w:rsidR="00D512BC" w:rsidRPr="003A042B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,356</w:t>
            </w:r>
          </w:p>
        </w:tc>
        <w:tc>
          <w:tcPr>
            <w:tcW w:w="1577" w:type="dxa"/>
          </w:tcPr>
          <w:p w14:paraId="3A7EE154" w14:textId="7EFDE1DC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1,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1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1</w:t>
            </w:r>
          </w:p>
        </w:tc>
        <w:tc>
          <w:tcPr>
            <w:tcW w:w="2277" w:type="dxa"/>
          </w:tcPr>
          <w:p w14:paraId="33EA601C" w14:textId="55666411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5.7</w:t>
            </w:r>
          </w:p>
        </w:tc>
      </w:tr>
      <w:tr w:rsidR="00D512BC" w14:paraId="67524E1C" w14:textId="1727E607" w:rsidTr="00D512BC">
        <w:tc>
          <w:tcPr>
            <w:tcW w:w="2333" w:type="dxa"/>
          </w:tcPr>
          <w:p w14:paraId="01E12CAF" w14:textId="77777777" w:rsidR="00D512BC" w:rsidRDefault="00D512BC" w:rsidP="005F17B1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entral Sulawesi</w:t>
            </w:r>
          </w:p>
        </w:tc>
        <w:tc>
          <w:tcPr>
            <w:tcW w:w="1463" w:type="dxa"/>
          </w:tcPr>
          <w:p w14:paraId="367BD45F" w14:textId="20C359F0" w:rsidR="00D512BC" w:rsidRPr="003A042B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87</w:t>
            </w:r>
          </w:p>
        </w:tc>
        <w:tc>
          <w:tcPr>
            <w:tcW w:w="1577" w:type="dxa"/>
          </w:tcPr>
          <w:p w14:paraId="317A7BD4" w14:textId="6CCEA324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85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2277" w:type="dxa"/>
          </w:tcPr>
          <w:p w14:paraId="478F0D17" w14:textId="6308DA24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3.1</w:t>
            </w:r>
          </w:p>
        </w:tc>
      </w:tr>
      <w:tr w:rsidR="00D512BC" w14:paraId="7B86942F" w14:textId="371E0272" w:rsidTr="00D512BC">
        <w:tc>
          <w:tcPr>
            <w:tcW w:w="2333" w:type="dxa"/>
          </w:tcPr>
          <w:p w14:paraId="5B8B763D" w14:textId="77777777" w:rsidR="00D512BC" w:rsidRDefault="00D512BC" w:rsidP="005F17B1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Southeast Sulawesi</w:t>
            </w:r>
          </w:p>
        </w:tc>
        <w:tc>
          <w:tcPr>
            <w:tcW w:w="1463" w:type="dxa"/>
          </w:tcPr>
          <w:p w14:paraId="1043FBD9" w14:textId="3B8C7FDB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,436</w:t>
            </w:r>
          </w:p>
        </w:tc>
        <w:tc>
          <w:tcPr>
            <w:tcW w:w="1577" w:type="dxa"/>
          </w:tcPr>
          <w:p w14:paraId="23131047" w14:textId="4E557D69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,624,875</w:t>
            </w:r>
          </w:p>
        </w:tc>
        <w:tc>
          <w:tcPr>
            <w:tcW w:w="2277" w:type="dxa"/>
          </w:tcPr>
          <w:p w14:paraId="1B2166B6" w14:textId="69A71456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4.7</w:t>
            </w:r>
          </w:p>
        </w:tc>
      </w:tr>
      <w:tr w:rsidR="00D512BC" w14:paraId="21938E53" w14:textId="5154C17A" w:rsidTr="00D512BC">
        <w:tc>
          <w:tcPr>
            <w:tcW w:w="2333" w:type="dxa"/>
          </w:tcPr>
          <w:p w14:paraId="74EFCFA6" w14:textId="77777777" w:rsidR="00D512BC" w:rsidRDefault="00D512BC" w:rsidP="005F17B1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ast Nusa Tenggara</w:t>
            </w:r>
          </w:p>
        </w:tc>
        <w:tc>
          <w:tcPr>
            <w:tcW w:w="1463" w:type="dxa"/>
          </w:tcPr>
          <w:p w14:paraId="2EFE07D2" w14:textId="5F70073C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58</w:t>
            </w:r>
          </w:p>
        </w:tc>
        <w:tc>
          <w:tcPr>
            <w:tcW w:w="1577" w:type="dxa"/>
          </w:tcPr>
          <w:p w14:paraId="79EF4972" w14:textId="40B8FD30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5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25</w:t>
            </w:r>
            <w:r w:rsidRPr="003A042B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66</w:t>
            </w:r>
          </w:p>
        </w:tc>
        <w:tc>
          <w:tcPr>
            <w:tcW w:w="2277" w:type="dxa"/>
          </w:tcPr>
          <w:p w14:paraId="627EC825" w14:textId="47FD7059" w:rsidR="00D512BC" w:rsidRDefault="00D512BC" w:rsidP="00D512BC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.4</w:t>
            </w:r>
          </w:p>
        </w:tc>
      </w:tr>
    </w:tbl>
    <w:p w14:paraId="5FE2EF34" w14:textId="77777777" w:rsidR="00CF44A6" w:rsidRDefault="00CF44A6" w:rsidP="0089500B"/>
    <w:sectPr w:rsidR="00CF44A6" w:rsidSect="009728EA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4A6"/>
    <w:rsid w:val="00326426"/>
    <w:rsid w:val="003469E7"/>
    <w:rsid w:val="003E152E"/>
    <w:rsid w:val="00507A82"/>
    <w:rsid w:val="0056553D"/>
    <w:rsid w:val="005958C9"/>
    <w:rsid w:val="005F17B1"/>
    <w:rsid w:val="00622805"/>
    <w:rsid w:val="007579AE"/>
    <w:rsid w:val="0077230B"/>
    <w:rsid w:val="0077234B"/>
    <w:rsid w:val="007E2181"/>
    <w:rsid w:val="00827C4C"/>
    <w:rsid w:val="00855903"/>
    <w:rsid w:val="0089500B"/>
    <w:rsid w:val="009728EA"/>
    <w:rsid w:val="00A7534D"/>
    <w:rsid w:val="00A81436"/>
    <w:rsid w:val="00B27B53"/>
    <w:rsid w:val="00BE4F70"/>
    <w:rsid w:val="00C740DF"/>
    <w:rsid w:val="00C8606F"/>
    <w:rsid w:val="00CA5A85"/>
    <w:rsid w:val="00CF44A6"/>
    <w:rsid w:val="00D275ED"/>
    <w:rsid w:val="00D512BC"/>
    <w:rsid w:val="00E06291"/>
    <w:rsid w:val="00EB1A17"/>
    <w:rsid w:val="00ED7C58"/>
    <w:rsid w:val="00F03593"/>
    <w:rsid w:val="00F5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28198"/>
  <w15:chartTrackingRefBased/>
  <w15:docId w15:val="{AE43B443-1B89-4CD2-A1C7-6E830854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4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CF44A6"/>
  </w:style>
  <w:style w:type="table" w:styleId="TableGrid">
    <w:name w:val="Table Grid"/>
    <w:basedOn w:val="TableNormal"/>
    <w:uiPriority w:val="39"/>
    <w:rsid w:val="00CF4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4A6"/>
  </w:style>
  <w:style w:type="paragraph" w:styleId="Revision">
    <w:name w:val="Revision"/>
    <w:hidden/>
    <w:uiPriority w:val="99"/>
    <w:semiHidden/>
    <w:rsid w:val="00D275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E7C15-F3C6-4384-8BD3-D4A377ABF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surendra</dc:creator>
  <cp:keywords/>
  <dc:description/>
  <cp:lastModifiedBy>henry surendra</cp:lastModifiedBy>
  <cp:revision>3</cp:revision>
  <dcterms:created xsi:type="dcterms:W3CDTF">2023-03-21T14:32:00Z</dcterms:created>
  <dcterms:modified xsi:type="dcterms:W3CDTF">2023-03-21T14:36:00Z</dcterms:modified>
</cp:coreProperties>
</file>